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137E" w:rsidRPr="009B137E" w:rsidRDefault="009D77BD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3</w:t>
      </w:r>
      <w:r w:rsidR="00914677">
        <w:rPr>
          <w:rFonts w:ascii="Times New Roman" w:hAnsi="Times New Roman"/>
          <w:b/>
          <w:sz w:val="24"/>
          <w:szCs w:val="24"/>
          <w:lang w:val="en-US"/>
        </w:rPr>
        <w:t xml:space="preserve"> Table. Complete </w:t>
      </w:r>
      <w:r w:rsidR="00914677">
        <w:rPr>
          <w:rFonts w:ascii="Times New Roman" w:hAnsi="Times New Roman"/>
          <w:b/>
          <w:sz w:val="24"/>
          <w:lang w:val="en-US"/>
        </w:rPr>
        <w:t>m</w:t>
      </w:r>
      <w:r w:rsidR="00914677" w:rsidRPr="00BC07EE">
        <w:rPr>
          <w:rFonts w:ascii="Times New Roman" w:hAnsi="Times New Roman"/>
          <w:b/>
          <w:sz w:val="24"/>
          <w:lang w:val="en-US"/>
        </w:rPr>
        <w:t xml:space="preserve">odel selection results for two-species occupancy models that tested the hypothesis that </w:t>
      </w:r>
      <w:r w:rsidR="00914677">
        <w:rPr>
          <w:rFonts w:ascii="Times New Roman" w:hAnsi="Times New Roman"/>
          <w:b/>
          <w:sz w:val="24"/>
          <w:lang w:val="en-US"/>
        </w:rPr>
        <w:t xml:space="preserve">the presence of </w:t>
      </w:r>
      <w:r w:rsidR="00914677" w:rsidRPr="00BC07EE">
        <w:rPr>
          <w:rFonts w:ascii="Times New Roman" w:hAnsi="Times New Roman"/>
          <w:b/>
          <w:sz w:val="24"/>
          <w:lang w:val="en-US"/>
        </w:rPr>
        <w:t xml:space="preserve">exotic species (denoted as A) </w:t>
      </w:r>
      <w:r w:rsidR="00914677">
        <w:rPr>
          <w:rFonts w:ascii="Times New Roman" w:hAnsi="Times New Roman"/>
          <w:b/>
          <w:sz w:val="24"/>
          <w:lang w:val="en-US"/>
        </w:rPr>
        <w:t>influences</w:t>
      </w:r>
      <w:r w:rsidR="00914677" w:rsidRPr="00BC07EE">
        <w:rPr>
          <w:rFonts w:ascii="Times New Roman" w:hAnsi="Times New Roman"/>
          <w:b/>
          <w:sz w:val="24"/>
          <w:lang w:val="en-US"/>
        </w:rPr>
        <w:t xml:space="preserve"> the occupancy of native species (denoted as B).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943"/>
        <w:gridCol w:w="1134"/>
        <w:gridCol w:w="5245"/>
        <w:gridCol w:w="925"/>
        <w:gridCol w:w="961"/>
        <w:gridCol w:w="1151"/>
        <w:gridCol w:w="863"/>
      </w:tblGrid>
      <w:tr w:rsidR="009B137E" w:rsidRPr="009D77BD" w:rsidTr="0034320C">
        <w:trPr>
          <w:trHeight w:val="300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B137E" w:rsidRDefault="009B137E" w:rsidP="003432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:rsidR="009B137E" w:rsidRPr="00581CEA" w:rsidRDefault="009B137E" w:rsidP="003432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B137E" w:rsidRPr="009D77BD" w:rsidRDefault="009B137E" w:rsidP="003432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77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ason and year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B137E" w:rsidRPr="009D77BD" w:rsidRDefault="009B137E" w:rsidP="003432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77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B137E" w:rsidRPr="009D77BD" w:rsidRDefault="009B137E" w:rsidP="003432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77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ICc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B137E" w:rsidRPr="009D77BD" w:rsidRDefault="009B137E" w:rsidP="003432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4C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</w:t>
            </w:r>
            <w:r w:rsidRPr="009D77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ICc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B137E" w:rsidRPr="009D77BD" w:rsidRDefault="009B137E" w:rsidP="0034320C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9D77B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w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B137E" w:rsidRPr="009D77BD" w:rsidRDefault="009B137E" w:rsidP="0034320C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9D77B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k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tcBorders>
              <w:top w:val="single" w:sz="4" w:space="0" w:color="auto"/>
            </w:tcBorders>
            <w:noWrap/>
            <w:hideMark/>
          </w:tcPr>
          <w:p w:rsidR="009B13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– House sparrow </w:t>
            </w:r>
          </w:p>
          <w:p w:rsidR="009B137E" w:rsidRPr="00E93536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E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85A7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sser domesticus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9B137E" w:rsidRPr="00943ECD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E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rm-dry 2015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gardening activitie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hrub cover) </w:t>
            </w:r>
            <w:r w:rsidRPr="00E85A7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stance to urban structure) </w:t>
            </w:r>
            <w:r w:rsidRPr="00E85A7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ype of area)</w:t>
            </w:r>
          </w:p>
        </w:tc>
        <w:tc>
          <w:tcPr>
            <w:tcW w:w="925" w:type="dxa"/>
            <w:tcBorders>
              <w:top w:val="single" w:sz="4" w:space="0" w:color="auto"/>
            </w:tcBorders>
            <w:noWrap/>
            <w:hideMark/>
          </w:tcPr>
          <w:p w:rsidR="009B137E" w:rsidRPr="00943ECD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E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6.34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hideMark/>
          </w:tcPr>
          <w:p w:rsidR="009B137E" w:rsidRPr="00943ECD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E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  <w:hideMark/>
          </w:tcPr>
          <w:p w:rsidR="009B137E" w:rsidRPr="00943ECD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E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863" w:type="dxa"/>
            <w:tcBorders>
              <w:top w:val="single" w:sz="4" w:space="0" w:color="auto"/>
            </w:tcBorders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 – House finch </w:t>
            </w:r>
          </w:p>
          <w:p w:rsidR="009B137E" w:rsidRPr="00E93536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85A7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Haemorhous </w:t>
            </w:r>
            <w:r w:rsidRPr="00BD125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xicanus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9B137E" w:rsidRPr="00E93536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gardening activitie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hrub cover) </w:t>
            </w:r>
            <w:r w:rsidRPr="00E85A7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stance to urban structure) </w:t>
            </w:r>
            <w:r w:rsidRPr="00E85A7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ype of area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91.24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Rainy 2015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ype of area) </w:t>
            </w:r>
            <w:r w:rsidRPr="00E85A7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stance to urban structure) </w:t>
            </w:r>
            <w:r w:rsidRPr="00E85A7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her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37.30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ype of area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ype of area) </w:t>
            </w:r>
            <w:r w:rsidRPr="00E85A7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stance to urban structure) </w:t>
            </w:r>
            <w:r w:rsidRPr="00E85A7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her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42.99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Cold-dr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hrub cover) </w:t>
            </w:r>
            <w:r w:rsidRPr="00E85A7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gardening activities) </w:t>
            </w:r>
            <w:r w:rsidRPr="00E85A7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24.55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hrub cover) </w:t>
            </w:r>
            <w:r w:rsidRPr="00E85A7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gardening activities) </w:t>
            </w:r>
            <w:r w:rsidRPr="00E85A7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25.29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Warm-dr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E85A7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ype of area) </w:t>
            </w:r>
            <w:r w:rsidRPr="00E85A7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293.43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E85A7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ype of area) </w:t>
            </w:r>
            <w:r w:rsidRPr="00E85A7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294.93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Rain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ype of area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E85A7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hrub cover) </w:t>
            </w:r>
            <w:r w:rsidRPr="00E85A7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602.47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ype of area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E85A7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hrub cover) </w:t>
            </w:r>
            <w:r w:rsidRPr="00E85A7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604.28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Cold-dry 2017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E85A7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hrub cover) </w:t>
            </w:r>
            <w:r w:rsidRPr="00E85A7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85.27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E85A7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hrub cover) </w:t>
            </w:r>
            <w:r w:rsidRPr="00E85A7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93.43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.16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5F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 House sparrow </w:t>
            </w:r>
          </w:p>
          <w:p w:rsidR="009B137E" w:rsidRPr="00E93536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5F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B45F6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sser domesticu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Warm-dry 2015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DB3AF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gardening activitie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DB3AF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hrub cover) </w:t>
            </w:r>
            <w:r w:rsidRPr="00DB3A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DB3AF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stance to urban structure) </w:t>
            </w:r>
            <w:r w:rsidRPr="00DB3A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DB3AF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14.70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B45F6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F6E">
              <w:rPr>
                <w:rFonts w:ascii="Times New Roman" w:hAnsi="Times New Roman" w:cs="Times New Roman"/>
                <w:sz w:val="20"/>
                <w:szCs w:val="20"/>
              </w:rPr>
              <w:t xml:space="preserve">B – Inca dove </w:t>
            </w:r>
          </w:p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45F6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45F6E">
              <w:rPr>
                <w:rFonts w:ascii="Times New Roman" w:hAnsi="Times New Roman" w:cs="Times New Roman"/>
                <w:i/>
                <w:sz w:val="20"/>
                <w:szCs w:val="20"/>
              </w:rPr>
              <w:t>Columbina in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DB3AF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gardening activitie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DB3AF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DB3AF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hrub cover) </w:t>
            </w:r>
            <w:r w:rsidRPr="00DB3A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DB3AF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stance to urban structure) </w:t>
            </w:r>
            <w:r w:rsidRPr="00DB3A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DB3AF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16.37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Rainy 2015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DB3AF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DB3AF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gardening activities) </w:t>
            </w:r>
            <w:r w:rsidRPr="00DB3A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DB3AF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stance to urban structure) </w:t>
            </w:r>
            <w:r w:rsidRPr="00DB3A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DB3AF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721.86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DB3AF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DB3AF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gardening activitie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DB3AF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gardening activities) </w:t>
            </w:r>
            <w:r w:rsidRPr="00DB3A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DB3AF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stance to urban structure) </w:t>
            </w:r>
            <w:r w:rsidRPr="00DB3A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DB3AF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724.34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Cold-dr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DB3AF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FC74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stance to urban structure) </w:t>
            </w:r>
            <w:r w:rsidRPr="00FC74E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C74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gardening activities) </w:t>
            </w:r>
            <w:r w:rsidRPr="00FC74E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C74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ree and shrub richness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18.01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FC74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FC74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FC74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stance to urban structure) </w:t>
            </w:r>
            <w:r w:rsidRPr="00FC74E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C74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gardening activities) </w:t>
            </w:r>
            <w:r w:rsidRPr="00FC74E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C74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ree and shrub richne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22.66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Warm-dr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FC74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FC74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stance to urban structure) </w:t>
            </w:r>
            <w:r w:rsidRPr="00FC74E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C74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ype of area) </w:t>
            </w:r>
            <w:r w:rsidRPr="00FC74E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C74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xposed rock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22.55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FC74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FC74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FC74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stance to urban structure) </w:t>
            </w:r>
            <w:r w:rsidRPr="00FC74E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C74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ype of area) </w:t>
            </w:r>
            <w:r w:rsidRPr="00FC74E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C74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xposed rock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26.88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Rain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FC74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ype of area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FC74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FC74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hrub cover) </w:t>
            </w:r>
            <w:r w:rsidRPr="00FC74E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C74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hrub cover) </w:t>
            </w:r>
            <w:r w:rsidRPr="00FC74E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C74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29.22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(type of area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FC74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hrub cover) </w:t>
            </w:r>
            <w:r w:rsidRPr="00FC74E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C74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hrub cover) </w:t>
            </w:r>
            <w:r w:rsidRPr="00FC74E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C74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30.17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Cold-dry 2017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FC74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FC74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hrub cover) </w:t>
            </w:r>
            <w:r w:rsidRPr="00FC74E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C74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hrub cover) </w:t>
            </w:r>
            <w:r w:rsidRPr="00FC74E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C74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ree and shrub richness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792.48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FC74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FC74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FC74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hrub cover) </w:t>
            </w:r>
            <w:r w:rsidRPr="00FC74E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C74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hrub cover) </w:t>
            </w:r>
            <w:r w:rsidRPr="00FC74E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C74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ree and shrub richness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794.07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– House sparrow </w:t>
            </w:r>
          </w:p>
          <w:p w:rsidR="009B137E" w:rsidRPr="00E93536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85A7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sser domesticus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Warm-dry 2015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gardening activitie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ype of area) </w:t>
            </w:r>
            <w:r w:rsidRPr="00C17E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stance to urban structure) </w:t>
            </w:r>
            <w:r w:rsidRPr="00C17E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her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87.81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 – American robin</w:t>
            </w:r>
            <w:r w:rsidRPr="00E85A7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85A7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urdus migratoriu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gardening activitie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ype of area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ype of area) </w:t>
            </w:r>
            <w:r w:rsidRPr="00C17E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stance to urban structure) </w:t>
            </w:r>
            <w:r w:rsidRPr="00C17E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her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95.04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7.23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Rainy 2015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rub cover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C17E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stance to urban structure) </w:t>
            </w:r>
            <w:r w:rsidRPr="00C17E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ree richness)</w:t>
            </w:r>
          </w:p>
        </w:tc>
        <w:tc>
          <w:tcPr>
            <w:tcW w:w="925" w:type="dxa"/>
            <w:noWrap/>
            <w:hideMark/>
          </w:tcPr>
          <w:p w:rsidR="009B137E" w:rsidRPr="00B2771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71E">
              <w:rPr>
                <w:rFonts w:ascii="Times New Roman" w:hAnsi="Times New Roman" w:cs="Times New Roman"/>
                <w:sz w:val="20"/>
                <w:szCs w:val="20"/>
              </w:rPr>
              <w:t>566.60</w:t>
            </w:r>
          </w:p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rub cover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rub cover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C17E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stance to urban structure) </w:t>
            </w:r>
            <w:r w:rsidRPr="00C17E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ree richness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0.77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7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Cold-dr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C17E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C17E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xposed rock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776.06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C17E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C17E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xposed rock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780.32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Warm-dr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C17E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C17E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her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88.49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C17E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C17E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her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91.39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Rain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C17E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C17E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04.93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C17E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C17E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07.29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Cold-dry 2017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C17E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C17E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10.87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C17E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C17E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C17E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12.61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– House sparrow </w:t>
            </w:r>
          </w:p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85A7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sser domesticus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E85A7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Warm-dry 2015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7223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7223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cover) </w:t>
            </w:r>
            <w:r w:rsidRPr="00722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7223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722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7223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18.12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 – Bewick’s wren </w:t>
            </w:r>
          </w:p>
          <w:p w:rsidR="009B137E" w:rsidRPr="00E93536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85A7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hryomanes bewickii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9B137E" w:rsidRPr="00E93536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7223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7223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7223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cover) </w:t>
            </w:r>
            <w:r w:rsidRPr="00722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7223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7223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7223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22.99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4.87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Rainy 2015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53C8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53C8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litter) </w:t>
            </w:r>
            <w:r w:rsidRPr="00953C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53C8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953C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53C8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e richness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699.61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53C8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53C8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litt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53C8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litter) </w:t>
            </w:r>
            <w:r w:rsidRPr="00953C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53C8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953C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53C8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e richness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702.88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Cold-dr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53C8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53C8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litter) </w:t>
            </w:r>
            <w:r w:rsidRPr="00953C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53C8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953C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53C8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24.29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53C8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53C8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litt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53C8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litter) </w:t>
            </w:r>
            <w:r w:rsidRPr="00953C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53C8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953C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53C8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28.20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Warm-dr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53C8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53C8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953C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53C8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953C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53C8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ree and shrub richness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46.73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53C8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53C8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53C8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953C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53C8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953C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53C8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ree and shrub richness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50.76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Rain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E18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E18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9E18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E18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9E18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E18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297.46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E18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E18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E18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9E18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E18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9E18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E18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300.92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Cold-dry 2017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E18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E18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9E18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E18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9E18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E18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01.06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E18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E18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E18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9E18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E18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9E18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E18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03.11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– Mexican </w:t>
            </w:r>
            <w:r w:rsidRPr="00F66DC0">
              <w:rPr>
                <w:rFonts w:ascii="Times New Roman" w:hAnsi="Times New Roman" w:cs="Times New Roman"/>
                <w:sz w:val="20"/>
                <w:szCs w:val="20"/>
              </w:rPr>
              <w:t>red-bellied squirrel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ciurus aureogaster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Warm-dry 2015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760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760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760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cover) </w:t>
            </w:r>
            <w:r w:rsidRPr="00760D5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760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760D5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760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ardening activities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581.46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F66DC0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6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 – Rock squirrel</w:t>
            </w:r>
          </w:p>
          <w:p w:rsidR="009B137E" w:rsidRPr="00F66DC0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6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66D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tospermophilus variegatus</w:t>
            </w:r>
            <w:r w:rsidRPr="00F66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9B137E" w:rsidRPr="00F66DC0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760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760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cover) </w:t>
            </w:r>
            <w:r w:rsidRPr="00760D5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760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760D5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760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ardening activities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588.36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6.9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Rainy 2015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760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her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760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herb cover) </w:t>
            </w:r>
            <w:r w:rsidRPr="00760D5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760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760D5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760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ree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317.15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760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her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760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her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760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herb cover) </w:t>
            </w:r>
            <w:r w:rsidRPr="00760D5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760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760D5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760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ree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321.59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Cold-dr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760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760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litter) </w:t>
            </w:r>
            <w:r w:rsidRPr="00760D5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760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760D5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760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365.37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760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760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litt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760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litter) </w:t>
            </w:r>
            <w:r w:rsidRPr="00760D5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760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760D5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760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369.64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Warm-dr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F72E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richnes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F72E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exposed rock) </w:t>
            </w:r>
            <w:r w:rsidRPr="00F72E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72E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herb cover) </w:t>
            </w:r>
            <w:r w:rsidRPr="00F72E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72E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465.50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F72E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richnes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F72E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exposed rock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F72E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exposed rock) </w:t>
            </w:r>
            <w:r w:rsidRPr="00F72E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72E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herb cover) </w:t>
            </w:r>
            <w:r w:rsidRPr="00F72E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72E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469.87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Rain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F72E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F72E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her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F72E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herb cover) </w:t>
            </w:r>
            <w:r w:rsidRPr="00F72E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72E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F72E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72E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ype of area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653.75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F72E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F72E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herb cover) </w:t>
            </w:r>
            <w:r w:rsidRPr="00F72E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72E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F72E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72E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ype of area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664.26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.5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Cold-dry 2017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F72E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richnes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F72E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exposed rock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F72E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exposed rock) </w:t>
            </w:r>
            <w:r w:rsidRPr="00F72E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72E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herb cover) </w:t>
            </w:r>
            <w:r w:rsidRPr="00F72E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72E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ree richness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427.82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F72E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richnes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F72E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exposed rock) </w:t>
            </w:r>
            <w:r w:rsidRPr="00F72E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72E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herb cover) </w:t>
            </w:r>
            <w:r w:rsidRPr="00F72E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72E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ree richness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428.89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– Rose natal grass</w:t>
            </w:r>
          </w:p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85A7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linis repens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Warm-dry 2015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150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150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B150D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150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exposed rock) </w:t>
            </w:r>
            <w:r w:rsidRPr="00B150D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150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228.58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F66DC0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6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 – Muhly grass</w:t>
            </w:r>
          </w:p>
          <w:p w:rsidR="009B137E" w:rsidRPr="00F66DC0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6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66D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uhlenbergia robusta</w:t>
            </w:r>
            <w:r w:rsidRPr="00F66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9B137E" w:rsidRPr="00F66DC0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150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150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150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B150D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150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exposed rock) </w:t>
            </w:r>
            <w:r w:rsidRPr="00B150D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150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230.10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Rainy 2015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150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150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B150D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150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cover) </w:t>
            </w:r>
            <w:r w:rsidRPr="00B150D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150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52.42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150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150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150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B150D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150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cover) </w:t>
            </w:r>
            <w:r w:rsidRPr="00B150D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150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54.67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Cold-dr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150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150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B150D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150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B150D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150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13.96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150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150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150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B150D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150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B150D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150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17.39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Warm-dr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150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150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150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9D53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150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9D53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150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57.66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150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150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9D53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150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9D53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150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62.14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Rain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E79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E79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E79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BE79F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E79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exposed rock) </w:t>
            </w:r>
            <w:r w:rsidRPr="00BE79F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E79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72.36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E79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E79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BE79F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E79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exposed rock) </w:t>
            </w:r>
            <w:r w:rsidRPr="00BE79F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E79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72.75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Cold-dry 2017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E79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E79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BE79F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E79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cover) </w:t>
            </w:r>
            <w:r w:rsidRPr="00BE79F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E79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54.06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E79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E79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E79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BE79F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E79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cover) </w:t>
            </w:r>
            <w:r w:rsidRPr="00BE79F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E79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54.47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– Kikuyu grass</w:t>
            </w:r>
          </w:p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85A7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ennisetum clandestinum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Warm-dry 2015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A23F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A23F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A23F7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A23F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A23F7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A23F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211.48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 – Muhly grass </w:t>
            </w:r>
          </w:p>
          <w:p w:rsidR="009B137E" w:rsidRPr="00F66DC0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85A7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uhlenbergia robust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9B137E" w:rsidRPr="00F66DC0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A23F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A23F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A23F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A23F7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A23F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A23F7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A23F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215.58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Rainy 2015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A23F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A23F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A23F7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A23F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A23F7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A23F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14.46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A23F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A23F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A23F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A23F7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A23F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A23F7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A23F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18.21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Cold-dr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A23F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A23F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A23F7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A23F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A23F7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A23F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13.96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A23F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A23F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A23F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A23F7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A23F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A23F7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A23F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17.39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Warm-dr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A23F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A23F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A23F7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A23F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herb cover) </w:t>
            </w:r>
            <w:r w:rsidRPr="00A23F7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A23F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77.22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A23F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A23F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A23F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A23F7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A23F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herb cover) </w:t>
            </w:r>
            <w:r w:rsidRPr="00A23F7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A23F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79.79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Rain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973F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973F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 p</w:t>
            </w:r>
            <w:r w:rsidRPr="00E973F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 p</w:t>
            </w:r>
            <w:r w:rsidRPr="00E973F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395.34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973F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973F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973F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77279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973F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77279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77279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397.03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Cold-dry 2017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A44F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A44F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A44F8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A44F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A44F8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A44F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261.27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A44F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A44F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A44F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A44F8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A44F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A44F8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A44F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264.61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C576B4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7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– Peruvian pepper </w:t>
            </w:r>
          </w:p>
          <w:p w:rsidR="009B137E" w:rsidRPr="00C576B4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57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576B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chinus molle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Warm-dry 2015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1D0EF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1D0EF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1D0EF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1D0EF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1D0EF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1D0EF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69.84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225305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3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 – Tepozan tree </w:t>
            </w:r>
          </w:p>
          <w:p w:rsidR="009B137E" w:rsidRPr="00225305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53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2530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uddleia cordata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9B137E" w:rsidRPr="00225305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1D0EF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1D0EF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1D0EF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1D0EF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1D0EF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1D0EF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1D0EF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73.09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Rainy 2015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2E2D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2E2D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2E2DB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2E2D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exposed rock) </w:t>
            </w:r>
            <w:r w:rsidRPr="002E2DB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2E2D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31.76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2E2D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2E2D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2E2D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2E2DB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2E2D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exposed rock) </w:t>
            </w:r>
            <w:r w:rsidRPr="002E2DB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2E2D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32.51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Cold-dr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0A1BE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0A1BE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0A1BE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0A1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0A1BE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0A1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0A1BE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ype of area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28.14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0A1BE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0A1BE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0A1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0A1BE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0A1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0A1BE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ype of area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28.73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Warm-dr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4F25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4F25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4F25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4F25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4F25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4F25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4F25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ype of area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20.30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4F25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4F25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4F25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4F25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4F25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4F25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ype of area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21.00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Rain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4F25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4F25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4F25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4F25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4F25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4F25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515.54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4F25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4F25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4F25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4F25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4F25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4F25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4F25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517.54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Cold-dry 2017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4F25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4F25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4F25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4F25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4F25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4F25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ype of area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369.38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4F25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4F25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4F25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4F25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4F25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4F25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4F25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ype of area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372.06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C576B4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7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– Peruvian pepper</w:t>
            </w:r>
          </w:p>
          <w:p w:rsidR="009B137E" w:rsidRPr="00C576B4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57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576B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chinus molle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Warm-dry 2015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9140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9140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9140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ype of area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303.93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F66DC0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6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 – House finch </w:t>
            </w:r>
          </w:p>
          <w:p w:rsidR="009B137E" w:rsidRPr="00F66DC0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66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66D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aemorhous mexicanus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9B137E" w:rsidRPr="00F66DC0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9140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9140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9140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ype of area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307.63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Rainy 2015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9140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exposed rock) </w:t>
            </w:r>
            <w:r w:rsidRPr="009140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herb cover) </w:t>
            </w:r>
            <w:r w:rsidRPr="009140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her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81.87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9140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exposed rock) </w:t>
            </w:r>
            <w:r w:rsidRPr="009140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herb cover) </w:t>
            </w:r>
            <w:r w:rsidRPr="009140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her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82.86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Cold-dr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9140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9140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9140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72.16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9140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9140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9140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77.28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Warm-dr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9140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9140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9140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311.24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9140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9140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9140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313.62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Rain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9140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9140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9140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774.71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9140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9140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9140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777.18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Cold-dry 2017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9140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9140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9140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18.61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9140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9140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9140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9140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422.57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BC6C67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6C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– Peruvian pepper</w:t>
            </w:r>
          </w:p>
          <w:p w:rsidR="009B137E" w:rsidRPr="00BC6C67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C6C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BC6C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chinus molle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Warm-dry 2015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3F34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3F34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cover) </w:t>
            </w:r>
            <w:r w:rsidRPr="003F34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ree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12.99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307C32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07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 – Grey silky-flycatcher (</w:t>
            </w:r>
            <w:r w:rsidRPr="00307C3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tiliogonys cinereus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9B137E" w:rsidRPr="00307C32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3F34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3F34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cover) </w:t>
            </w:r>
            <w:r w:rsidRPr="003F34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ree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17.69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4.7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Rainy 2015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3F34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exposed rock) </w:t>
            </w:r>
            <w:r w:rsidRPr="003F34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3F34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73.17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3F34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exposed rock) </w:t>
            </w:r>
            <w:r w:rsidRPr="003F34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3F34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77.57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Cold-dr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3F34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3F34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3F34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56.28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3F34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3F34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3F34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58.70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Warm-dr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3F34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3F34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herb cover) </w:t>
            </w:r>
            <w:r w:rsidRPr="003F34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her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67.66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3F34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3F34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herb cover) </w:t>
            </w:r>
            <w:r w:rsidRPr="003F34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her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71.25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Rain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3F34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3F34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3F34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208.11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3F34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3F34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3F34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208.66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Cold-dry 2017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BA318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BA318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richness) </w:t>
            </w:r>
            <w:r w:rsidRPr="00BA318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ree richness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43.57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BA318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BA318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3F34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richness) </w:t>
            </w:r>
            <w:r w:rsidRPr="00BA318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BA318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ree richne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45.44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BC6C67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6C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– Peruvian pepper </w:t>
            </w:r>
          </w:p>
          <w:p w:rsidR="009B137E" w:rsidRPr="00BC6C67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C6C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BC6C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chinus molle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Warm-dry 2015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224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224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B224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224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B224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224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B224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B224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76.58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 – Bushtit </w:t>
            </w:r>
          </w:p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85A7E">
              <w:rPr>
                <w:rFonts w:ascii="Times New Roman" w:hAnsi="Times New Roman" w:cs="Times New Roman"/>
                <w:i/>
                <w:sz w:val="20"/>
                <w:szCs w:val="20"/>
              </w:rPr>
              <w:t>Psaltriparus minimus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224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224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224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B224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224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B224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224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B224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B224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78.48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Rainy 2015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42D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42D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942D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42D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exposed rock) </w:t>
            </w:r>
            <w:r w:rsidRPr="00942D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42D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942D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942D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45.25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42D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42D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42D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942D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42D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exposed rock) </w:t>
            </w:r>
            <w:r w:rsidRPr="00942D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42D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942D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942D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49.05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Cold-dr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8F57A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8F57A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8F57A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8F57A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8F57A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8F57A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8F57A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8F57A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ardening activities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766.65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8F57A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8F57A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8F57A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8F57A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8F57A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8F57A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8F57A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8F57A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8F57A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ardening activities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768.90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Warm-dr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BC6C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BC6C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BC6C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47.44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BC6C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BC6C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BC6C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51.07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Rain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BC6C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BC6C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BC6C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281.88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BC6C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shrub richness) </w:t>
            </w:r>
            <w:r w:rsidRPr="00BC6C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BC6C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82.47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Cold-dry 2017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BC6C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BC6C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BC6C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19.39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BC6C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BC6C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BC6C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24.24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– River red gum</w:t>
            </w:r>
          </w:p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85A7E">
              <w:rPr>
                <w:rFonts w:ascii="Times New Roman" w:hAnsi="Times New Roman" w:cs="Times New Roman"/>
                <w:i/>
                <w:sz w:val="20"/>
                <w:szCs w:val="20"/>
              </w:rPr>
              <w:t>Eucalyptus camaldulensis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E85A7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Warm-dry 2015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BC6C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herb cover) </w:t>
            </w:r>
            <w:r w:rsidRPr="00BC6C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BC6C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ype of area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61.37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4518A2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 – House finch</w:t>
            </w:r>
          </w:p>
          <w:p w:rsidR="009B137E" w:rsidRPr="004518A2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51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4518A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aemorhous mexicanus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9B137E" w:rsidRPr="004518A2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BC6C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herb cover) </w:t>
            </w:r>
            <w:r w:rsidRPr="00BC6C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BC6C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ype of area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63.27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Rainy 2015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BC6C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BC6C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herb cover) </w:t>
            </w:r>
            <w:r w:rsidRPr="00BC6C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her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45.73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BC6C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BC6C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herb cover) </w:t>
            </w:r>
            <w:r w:rsidRPr="00BC6C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her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50.50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Cold-dr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BC6C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richness) </w:t>
            </w:r>
            <w:r w:rsidRPr="00BC6C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BC6C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13.72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BC6C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richness) </w:t>
            </w:r>
            <w:r w:rsidRPr="00BC6C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BC6C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14.54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Warm-dr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2E465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2E465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2E465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267.02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2E465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2E465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BC6C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2E465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2E46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268.99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Rain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2E46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2E46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2E465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2E46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richness) </w:t>
            </w:r>
            <w:r w:rsidRPr="002E465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2E46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2E465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2E46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628.08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2E46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2E46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2E46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2E465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2E46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richness) </w:t>
            </w:r>
            <w:r w:rsidRPr="002E465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2E46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structure) </w:t>
            </w:r>
            <w:r w:rsidRPr="002E465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2E46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630.13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Cold-dry 2017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2E46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2E46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2E465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2E46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2E465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2E46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2E465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2E46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318.54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2E46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2E46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2E46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2E465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2E46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2E465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2E46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2E465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2E46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324.81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6.27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– River red gum</w:t>
            </w:r>
          </w:p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85A7E">
              <w:rPr>
                <w:rFonts w:ascii="Times New Roman" w:hAnsi="Times New Roman" w:cs="Times New Roman"/>
                <w:i/>
                <w:sz w:val="20"/>
                <w:szCs w:val="20"/>
              </w:rPr>
              <w:t>Eucalyptus camaldulensis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E85A7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Warm-dry 2015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2E46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2E46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2E46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2E465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2E46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herb cover) </w:t>
            </w:r>
            <w:r w:rsidRPr="002E465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2E46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cover) </w:t>
            </w:r>
            <w:r w:rsidRPr="002E465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2E46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ree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774.18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4518A2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y silky-flycatcher</w:t>
            </w:r>
          </w:p>
          <w:p w:rsidR="009B137E" w:rsidRPr="004518A2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51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tiliogonys cinereus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9B137E" w:rsidRPr="004518A2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2E46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2E46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2E465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2E46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herb cover) </w:t>
            </w:r>
            <w:r w:rsidRPr="002E465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2E46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cover) </w:t>
            </w:r>
            <w:r w:rsidRPr="002E465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2E46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ree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778.01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3.83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Rainy 2015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2E46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2E46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D60C3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2E46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D60C3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2E46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D60C3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2E46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628.00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D60C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D60C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D60C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D60C3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D60C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D60C3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D60C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D60C3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D60C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630.94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Cold-dr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D60C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D60C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D64D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richness) </w:t>
            </w:r>
            <w:r w:rsidRPr="00D64D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D64D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700.58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D64D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richness) </w:t>
            </w:r>
            <w:r w:rsidRPr="00D64D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D64D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702.60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Warm-dr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D64D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D64D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herb cover) </w:t>
            </w:r>
            <w:r w:rsidRPr="00D64D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her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12.83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D64D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D64D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herb cover) </w:t>
            </w:r>
            <w:r w:rsidRPr="00D64D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her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18.01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5.18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Rain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D64D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richness) </w:t>
            </w:r>
            <w:r w:rsidRPr="00D64D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D64D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49.37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D64D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richness) </w:t>
            </w:r>
            <w:r w:rsidRPr="00D64D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D64D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53.25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Cold-dry 2017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D64D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D64D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richness) </w:t>
            </w:r>
            <w:r w:rsidRPr="00D64D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ree richness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49.91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D64D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D64D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richness) </w:t>
            </w:r>
            <w:r w:rsidRPr="00D64D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ree richness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55.04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– River red gum</w:t>
            </w:r>
          </w:p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85A7E">
              <w:rPr>
                <w:rFonts w:ascii="Times New Roman" w:hAnsi="Times New Roman" w:cs="Times New Roman"/>
                <w:i/>
                <w:sz w:val="20"/>
                <w:szCs w:val="20"/>
              </w:rPr>
              <w:t>Eucalyptus camaldulensis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E85A7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Warm-dry 2015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D64D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herb cover) </w:t>
            </w:r>
            <w:r w:rsidRPr="00D64D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D64D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26.99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 – Bushtit</w:t>
            </w:r>
          </w:p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saltriparus minimus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E85A7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D64D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herb cover) </w:t>
            </w:r>
            <w:r w:rsidRPr="00D64D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D64D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D64D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31.06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Rainy 2015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656B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656B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656B1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656B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656B1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656B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656B1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656B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711.23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656B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656B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656B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656B1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656B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656B1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656B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656B1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656B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715.70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Cold-dr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656B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656B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656B1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656B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richness) </w:t>
            </w:r>
            <w:r w:rsidRPr="00656B1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656B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656B1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656B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ardening activities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609.51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656B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656B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656B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656B1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656B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richness) </w:t>
            </w:r>
            <w:r w:rsidRPr="00656B1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656B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656B1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656B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ardening activities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611.86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Warm-dr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47A1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47A1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947A1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47A1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947A1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47A1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947A1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947A1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08.21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47A1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47A1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47A1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947A1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47A1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947A1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47A1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947A1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947A1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12.78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Rain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17228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17228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17228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17228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richness) </w:t>
            </w:r>
            <w:r w:rsidRPr="0017228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17228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17228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17228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27.31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17228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17228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17228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17228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17228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ree richness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17228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17228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17228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17228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31.38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Cold-dry 2017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17228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17228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17228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17228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17228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17228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17228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17228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20.84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17228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17228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17228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17228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17228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17228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17228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17228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17228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25.34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BC6C67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6C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– Tropical ash</w:t>
            </w:r>
          </w:p>
          <w:p w:rsidR="009B137E" w:rsidRPr="00BC6C67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C6C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BC6C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raxinus uhdei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Warm-dry 2015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17228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17228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17228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17228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17228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17228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17228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17228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ype of area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70.02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4518A2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 – House finch</w:t>
            </w:r>
          </w:p>
          <w:p w:rsidR="009B137E" w:rsidRPr="004518A2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51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4518A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aemorhous mexicanus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9B137E" w:rsidRPr="004518A2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17228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17228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17228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17228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17228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17228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17228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17228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17228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ype of area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74.16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Rainy 2015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exposed rock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473E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473E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herb cover) </w:t>
            </w:r>
            <w:r w:rsidRPr="00473E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her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07.04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exposed rock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473E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473E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herb cover) </w:t>
            </w:r>
            <w:r w:rsidRPr="00473E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her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13.67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6.63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Cold-dr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473E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473E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473E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02.10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473E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473E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473E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09.72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7.62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Warm-dr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ree richness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473E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473E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473E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319.41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ree richness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473E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473E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473E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320.50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Rain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473E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473E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473E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639.51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473E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473E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473E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640.56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Cold-dry 2017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473E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473E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473E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420.38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473E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473E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473E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427.81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7.43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4518A2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– Tropical ash</w:t>
            </w:r>
          </w:p>
          <w:p w:rsidR="009B137E" w:rsidRPr="004518A2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51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4518A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raxinus uhdei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Warm-dry 2015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46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E46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cover) </w:t>
            </w:r>
            <w:r w:rsidRPr="00E46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ree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786.09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4518A2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y silky-flycatcher</w:t>
            </w:r>
          </w:p>
          <w:p w:rsidR="009B137E" w:rsidRPr="004518A2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51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tiliogonys cinereus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9B137E" w:rsidRPr="004518A2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46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E46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cover) </w:t>
            </w:r>
            <w:r w:rsidRPr="00E46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47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ree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790.60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4.51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Rainy 2015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exposed rock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46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E46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46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694.27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exposed rock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46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E46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46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699.13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Cold-dr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E46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46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46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698.44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E46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46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46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700.05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Warm-dr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ree richness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46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E46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herb cover) </w:t>
            </w:r>
            <w:r w:rsidRPr="00E46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her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85.87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ree richness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46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E46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herb cover) </w:t>
            </w:r>
            <w:r w:rsidRPr="00E46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her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90.91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 xml:space="preserve">Rainy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ψ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E46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46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(distance to urban structure) </w:t>
            </w:r>
            <w:r w:rsidRPr="00E46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63.80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E46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46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46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66.79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Cold-dry 2017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46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46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richness) </w:t>
            </w:r>
            <w:r w:rsidRPr="00E46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ree richness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49.36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46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46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richness) </w:t>
            </w:r>
            <w:r w:rsidRPr="00E46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E46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ree richness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55.07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5.71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4518A2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– Tropical ash</w:t>
            </w:r>
          </w:p>
          <w:p w:rsidR="009B137E" w:rsidRPr="004518A2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51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4518A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raxinus uhdei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Warm-dry 2015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306D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306D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 p</w:t>
            </w:r>
            <w:r w:rsidRPr="009306D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ardening activities) p</w:t>
            </w:r>
            <w:r w:rsidRPr="009306D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 r</w:t>
            </w:r>
            <w:r w:rsidRPr="009306D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38.75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 – Bushtit</w:t>
            </w:r>
          </w:p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saltriparus minimus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E85A7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306D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306D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9306D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 p</w:t>
            </w:r>
            <w:r w:rsidRPr="009306D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ardening activities) p</w:t>
            </w:r>
            <w:r w:rsidRPr="009306D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 r</w:t>
            </w:r>
            <w:r w:rsidRPr="009306D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42.66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Rainy 2015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655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exposed rock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655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E6551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655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E6551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655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6551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E655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771.37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655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exposed rock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655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655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and shrub richness) </w:t>
            </w:r>
            <w:r w:rsidRPr="00E6551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655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E6551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655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6551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E655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776.10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Cold-dr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655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655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E6551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655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6551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655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E6551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E655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ardening activities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606.51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655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655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655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E6551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655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6551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655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E6551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E655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ardening activities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608.37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Warm-dr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655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richnes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655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655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6551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655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E6551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655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6551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E655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63.11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655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ree richnes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655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6551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655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E6551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655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6551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E655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rub cover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63.60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Rainy 2016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655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655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E6551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655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6551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655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E6551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E655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39.45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655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ype of area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655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E655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E6551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655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E6551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655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E6551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E655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only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44.02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Cold-dry 2017</w:t>
            </w: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A669D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A669D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A669D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A669D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A669D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A669D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A669D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A669D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23.77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B137E" w:rsidRPr="00E85A7E" w:rsidTr="0034320C">
        <w:trPr>
          <w:trHeight w:val="300"/>
        </w:trPr>
        <w:tc>
          <w:tcPr>
            <w:tcW w:w="294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A669D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ardening activities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A669D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  <w:r w:rsidRPr="00A669D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A669D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A669D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hrub cover) </w:t>
            </w:r>
            <w:r w:rsidRPr="00A669D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A669D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istance to urban structure) </w:t>
            </w:r>
            <w:r w:rsidRPr="00A669D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A669D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istance to urban structure)</w:t>
            </w:r>
          </w:p>
        </w:tc>
        <w:tc>
          <w:tcPr>
            <w:tcW w:w="925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027.67</w:t>
            </w:r>
          </w:p>
        </w:tc>
        <w:tc>
          <w:tcPr>
            <w:tcW w:w="96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1151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63" w:type="dxa"/>
            <w:noWrap/>
            <w:hideMark/>
          </w:tcPr>
          <w:p w:rsidR="009B137E" w:rsidRPr="00E85A7E" w:rsidRDefault="009B137E" w:rsidP="00343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7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</w:tbl>
    <w:p w:rsidR="009B137E" w:rsidRPr="009B137E" w:rsidRDefault="00914677">
      <w:pPr>
        <w:rPr>
          <w:rFonts w:ascii="Times New Roman" w:hAnsi="Times New Roman"/>
          <w:sz w:val="24"/>
          <w:lang w:val="en-US"/>
        </w:rPr>
      </w:pPr>
      <w:r w:rsidRPr="00BC07EE">
        <w:rPr>
          <w:rFonts w:ascii="Times New Roman" w:hAnsi="Times New Roman"/>
          <w:sz w:val="24"/>
          <w:lang w:val="en-US"/>
        </w:rPr>
        <w:t>For each pair of exotic-native species and for each season we used the Akaike’s information criterion adjusted for small sample sizes (AICc) to compare a model in which the occupancy (ψ) of the native species depends on the presence (</w:t>
      </w:r>
      <w:r w:rsidRPr="00BC07EE">
        <w:rPr>
          <w:rFonts w:ascii="Times New Roman" w:hAnsi="Times New Roman"/>
          <w:sz w:val="24"/>
        </w:rPr>
        <w:t>ψ</w:t>
      </w:r>
      <w:r w:rsidRPr="00BC07EE">
        <w:rPr>
          <w:rFonts w:ascii="Times New Roman" w:hAnsi="Times New Roman"/>
          <w:sz w:val="24"/>
          <w:vertAlign w:val="superscript"/>
          <w:lang w:val="en-US"/>
        </w:rPr>
        <w:t>BA</w:t>
      </w:r>
      <w:r w:rsidRPr="00BC07EE">
        <w:rPr>
          <w:rFonts w:ascii="Times New Roman" w:hAnsi="Times New Roman"/>
          <w:sz w:val="24"/>
          <w:lang w:val="en-US"/>
        </w:rPr>
        <w:t>) or absence (</w:t>
      </w:r>
      <w:r w:rsidRPr="00BC07EE">
        <w:rPr>
          <w:rFonts w:ascii="Times New Roman" w:hAnsi="Times New Roman"/>
          <w:sz w:val="24"/>
        </w:rPr>
        <w:t>ψ</w:t>
      </w:r>
      <w:r w:rsidRPr="00BC07EE">
        <w:rPr>
          <w:rFonts w:ascii="Times New Roman" w:hAnsi="Times New Roman"/>
          <w:sz w:val="24"/>
          <w:vertAlign w:val="superscript"/>
          <w:lang w:val="en-US"/>
        </w:rPr>
        <w:t>Ba</w:t>
      </w:r>
      <w:r w:rsidRPr="00BC07EE">
        <w:rPr>
          <w:rFonts w:ascii="Times New Roman" w:hAnsi="Times New Roman"/>
          <w:sz w:val="24"/>
          <w:lang w:val="en-US"/>
        </w:rPr>
        <w:t>) of the exotic species against a model in which the occupancy of the native species is independent of the presence of the exotic species (</w:t>
      </w:r>
      <w:r w:rsidRPr="00BC07EE">
        <w:rPr>
          <w:rFonts w:ascii="Times New Roman" w:hAnsi="Times New Roman"/>
          <w:sz w:val="24"/>
        </w:rPr>
        <w:t>ψ</w:t>
      </w:r>
      <w:r w:rsidRPr="00BC07EE">
        <w:rPr>
          <w:rFonts w:ascii="Times New Roman" w:hAnsi="Times New Roman"/>
          <w:sz w:val="24"/>
          <w:vertAlign w:val="superscript"/>
          <w:lang w:val="en-US"/>
        </w:rPr>
        <w:t>B</w:t>
      </w:r>
      <w:r w:rsidRPr="00BC07EE">
        <w:rPr>
          <w:rFonts w:ascii="Times New Roman" w:hAnsi="Times New Roman"/>
          <w:sz w:val="24"/>
          <w:lang w:val="en-US"/>
        </w:rPr>
        <w:t>). The environmental covariates with strongest effect on the parameters are shown within parentheses.</w:t>
      </w:r>
    </w:p>
    <w:p w:rsidR="00246883" w:rsidRPr="00B474A7" w:rsidRDefault="00B474A7">
      <w:pPr>
        <w:rPr>
          <w:lang w:val="en-US"/>
        </w:rPr>
      </w:pPr>
      <w:r w:rsidRPr="00BC07EE">
        <w:rPr>
          <w:rFonts w:ascii="Times New Roman" w:hAnsi="Times New Roman"/>
          <w:sz w:val="24"/>
        </w:rPr>
        <w:t>ψ</w:t>
      </w:r>
      <w:r w:rsidRPr="00BC07EE">
        <w:rPr>
          <w:rFonts w:ascii="Times New Roman" w:hAnsi="Times New Roman"/>
          <w:sz w:val="24"/>
          <w:vertAlign w:val="superscript"/>
          <w:lang w:val="en-US"/>
        </w:rPr>
        <w:t>A</w:t>
      </w:r>
      <w:r w:rsidRPr="00BC07EE">
        <w:rPr>
          <w:rFonts w:ascii="Times New Roman" w:hAnsi="Times New Roman"/>
          <w:sz w:val="24"/>
          <w:lang w:val="en-US"/>
        </w:rPr>
        <w:t xml:space="preserve"> = </w:t>
      </w:r>
      <w:r>
        <w:rPr>
          <w:rFonts w:ascii="Times New Roman" w:hAnsi="Times New Roman"/>
          <w:sz w:val="24"/>
          <w:lang w:val="en-US"/>
        </w:rPr>
        <w:t>occupancy of the exotic species.</w:t>
      </w:r>
      <w:r w:rsidR="00CE2F26">
        <w:rPr>
          <w:rFonts w:ascii="Times New Roman" w:hAnsi="Times New Roman"/>
          <w:sz w:val="24"/>
          <w:lang w:val="en-US"/>
        </w:rPr>
        <w:t xml:space="preserve"> </w:t>
      </w:r>
      <w:bookmarkStart w:id="0" w:name="_GoBack"/>
      <w:bookmarkEnd w:id="0"/>
      <w:r w:rsidRPr="00BC07EE">
        <w:rPr>
          <w:rFonts w:ascii="Times New Roman" w:hAnsi="Times New Roman"/>
          <w:i/>
          <w:sz w:val="24"/>
          <w:lang w:val="en-US"/>
        </w:rPr>
        <w:t>p</w:t>
      </w:r>
      <w:r w:rsidRPr="00BC07EE">
        <w:rPr>
          <w:rFonts w:ascii="Times New Roman" w:hAnsi="Times New Roman"/>
          <w:sz w:val="24"/>
          <w:vertAlign w:val="superscript"/>
          <w:lang w:val="en-US"/>
        </w:rPr>
        <w:t>A</w:t>
      </w:r>
      <w:r w:rsidRPr="00BC07EE">
        <w:rPr>
          <w:rFonts w:ascii="Times New Roman" w:hAnsi="Times New Roman"/>
          <w:sz w:val="24"/>
          <w:lang w:val="en-US"/>
        </w:rPr>
        <w:t xml:space="preserve"> = detection pr</w:t>
      </w:r>
      <w:r>
        <w:rPr>
          <w:rFonts w:ascii="Times New Roman" w:hAnsi="Times New Roman"/>
          <w:sz w:val="24"/>
          <w:lang w:val="en-US"/>
        </w:rPr>
        <w:t>obability of the exotic species.</w:t>
      </w:r>
      <w:r w:rsidRPr="00BC07EE">
        <w:rPr>
          <w:rFonts w:ascii="Times New Roman" w:hAnsi="Times New Roman"/>
          <w:sz w:val="24"/>
          <w:lang w:val="en-US"/>
        </w:rPr>
        <w:t xml:space="preserve"> </w:t>
      </w:r>
      <w:r w:rsidRPr="00BC07EE">
        <w:rPr>
          <w:rFonts w:ascii="Times New Roman" w:hAnsi="Times New Roman"/>
          <w:i/>
          <w:sz w:val="24"/>
          <w:lang w:val="en-US"/>
        </w:rPr>
        <w:t>p</w:t>
      </w:r>
      <w:r w:rsidRPr="00BC07EE">
        <w:rPr>
          <w:rFonts w:ascii="Times New Roman" w:hAnsi="Times New Roman"/>
          <w:sz w:val="24"/>
          <w:vertAlign w:val="superscript"/>
          <w:lang w:val="en-US"/>
        </w:rPr>
        <w:t>B</w:t>
      </w:r>
      <w:r w:rsidRPr="00BC07EE">
        <w:rPr>
          <w:rFonts w:ascii="Times New Roman" w:hAnsi="Times New Roman"/>
          <w:sz w:val="24"/>
          <w:lang w:val="en-US"/>
        </w:rPr>
        <w:t xml:space="preserve"> = detection pr</w:t>
      </w:r>
      <w:r>
        <w:rPr>
          <w:rFonts w:ascii="Times New Roman" w:hAnsi="Times New Roman"/>
          <w:sz w:val="24"/>
          <w:lang w:val="en-US"/>
        </w:rPr>
        <w:t>obability of the native species.</w:t>
      </w:r>
      <w:r w:rsidRPr="00BC07EE">
        <w:rPr>
          <w:rFonts w:ascii="Times New Roman" w:hAnsi="Times New Roman"/>
          <w:sz w:val="24"/>
          <w:lang w:val="en-US"/>
        </w:rPr>
        <w:t xml:space="preserve"> </w:t>
      </w:r>
      <w:r w:rsidRPr="00BC07EE">
        <w:rPr>
          <w:rFonts w:ascii="Times New Roman" w:hAnsi="Times New Roman"/>
          <w:i/>
          <w:sz w:val="24"/>
          <w:lang w:val="en-US"/>
        </w:rPr>
        <w:t>r</w:t>
      </w:r>
      <w:r w:rsidRPr="00BC07EE">
        <w:rPr>
          <w:rFonts w:ascii="Times New Roman" w:hAnsi="Times New Roman"/>
          <w:sz w:val="24"/>
          <w:vertAlign w:val="superscript"/>
          <w:lang w:val="en-US"/>
        </w:rPr>
        <w:t>B</w:t>
      </w:r>
      <w:r w:rsidRPr="00BC07EE">
        <w:rPr>
          <w:rFonts w:ascii="Times New Roman" w:hAnsi="Times New Roman"/>
          <w:sz w:val="24"/>
          <w:lang w:val="en-US"/>
        </w:rPr>
        <w:t xml:space="preserve"> = detection probability of the native species given that the </w:t>
      </w:r>
      <w:r>
        <w:rPr>
          <w:rFonts w:ascii="Times New Roman" w:hAnsi="Times New Roman"/>
          <w:sz w:val="24"/>
          <w:lang w:val="en-US"/>
        </w:rPr>
        <w:t>exotic species was also present.</w:t>
      </w:r>
      <w:r w:rsidRPr="00BC07EE">
        <w:rPr>
          <w:rFonts w:ascii="Times New Roman" w:hAnsi="Times New Roman"/>
          <w:sz w:val="24"/>
          <w:lang w:val="en-US"/>
        </w:rPr>
        <w:t xml:space="preserve"> </w:t>
      </w:r>
      <w:r w:rsidRPr="00BC07EE">
        <w:rPr>
          <w:rFonts w:ascii="Times New Roman" w:hAnsi="Times New Roman"/>
          <w:i/>
          <w:sz w:val="24"/>
          <w:lang w:val="en-US"/>
        </w:rPr>
        <w:t>w</w:t>
      </w:r>
      <w:r w:rsidRPr="00BC07EE">
        <w:rPr>
          <w:rFonts w:ascii="Times New Roman" w:hAnsi="Times New Roman"/>
          <w:sz w:val="24"/>
          <w:lang w:val="en-US"/>
        </w:rPr>
        <w:t xml:space="preserve"> = relative support for each mod</w:t>
      </w:r>
      <w:r>
        <w:rPr>
          <w:rFonts w:ascii="Times New Roman" w:hAnsi="Times New Roman"/>
          <w:sz w:val="24"/>
          <w:lang w:val="en-US"/>
        </w:rPr>
        <w:t>el in the data (Akaike weights).</w:t>
      </w:r>
      <w:r w:rsidRPr="00BC07EE">
        <w:rPr>
          <w:rFonts w:ascii="Times New Roman" w:hAnsi="Times New Roman"/>
          <w:sz w:val="24"/>
          <w:lang w:val="en-US"/>
        </w:rPr>
        <w:t xml:space="preserve"> </w:t>
      </w:r>
      <w:r w:rsidRPr="00BC07EE">
        <w:rPr>
          <w:rFonts w:ascii="Times New Roman" w:hAnsi="Times New Roman"/>
          <w:i/>
          <w:sz w:val="24"/>
          <w:lang w:val="en-US"/>
        </w:rPr>
        <w:t>k</w:t>
      </w:r>
      <w:r w:rsidRPr="00BC07EE">
        <w:rPr>
          <w:rFonts w:ascii="Times New Roman" w:hAnsi="Times New Roman"/>
          <w:sz w:val="24"/>
          <w:lang w:val="en-US"/>
        </w:rPr>
        <w:t xml:space="preserve"> = number of parameters.</w:t>
      </w:r>
    </w:p>
    <w:sectPr w:rsidR="00246883" w:rsidRPr="00B474A7" w:rsidSect="007A3079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0B05163"/>
    <w:multiLevelType w:val="hybridMultilevel"/>
    <w:tmpl w:val="05806A52"/>
    <w:lvl w:ilvl="0" w:tplc="940655F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70"/>
  <w:proofState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A3079"/>
    <w:rsid w:val="00002C5E"/>
    <w:rsid w:val="0007326F"/>
    <w:rsid w:val="000A1BED"/>
    <w:rsid w:val="000B232A"/>
    <w:rsid w:val="000B4C91"/>
    <w:rsid w:val="000C514C"/>
    <w:rsid w:val="000D2697"/>
    <w:rsid w:val="00136ADD"/>
    <w:rsid w:val="00172281"/>
    <w:rsid w:val="00184BA1"/>
    <w:rsid w:val="001B2267"/>
    <w:rsid w:val="001D0EF3"/>
    <w:rsid w:val="00225305"/>
    <w:rsid w:val="00246883"/>
    <w:rsid w:val="00280298"/>
    <w:rsid w:val="002E2DB9"/>
    <w:rsid w:val="002E3562"/>
    <w:rsid w:val="002E4652"/>
    <w:rsid w:val="00307C32"/>
    <w:rsid w:val="00361A29"/>
    <w:rsid w:val="00397EB7"/>
    <w:rsid w:val="003F3424"/>
    <w:rsid w:val="003F5F39"/>
    <w:rsid w:val="00410DD0"/>
    <w:rsid w:val="004518A2"/>
    <w:rsid w:val="00455707"/>
    <w:rsid w:val="00473E2F"/>
    <w:rsid w:val="004F252F"/>
    <w:rsid w:val="00563618"/>
    <w:rsid w:val="00581CEA"/>
    <w:rsid w:val="00601C9C"/>
    <w:rsid w:val="00656B14"/>
    <w:rsid w:val="006913E0"/>
    <w:rsid w:val="007015B6"/>
    <w:rsid w:val="00722339"/>
    <w:rsid w:val="00760D5E"/>
    <w:rsid w:val="0077279C"/>
    <w:rsid w:val="00791C15"/>
    <w:rsid w:val="007A3079"/>
    <w:rsid w:val="007E6AE6"/>
    <w:rsid w:val="008962A5"/>
    <w:rsid w:val="008F57A3"/>
    <w:rsid w:val="009140C9"/>
    <w:rsid w:val="00914677"/>
    <w:rsid w:val="009306D2"/>
    <w:rsid w:val="00942D96"/>
    <w:rsid w:val="00943ECD"/>
    <w:rsid w:val="00947A1E"/>
    <w:rsid w:val="00953C8A"/>
    <w:rsid w:val="009541C0"/>
    <w:rsid w:val="009A773B"/>
    <w:rsid w:val="009B137E"/>
    <w:rsid w:val="009D536B"/>
    <w:rsid w:val="009D77BD"/>
    <w:rsid w:val="009E1839"/>
    <w:rsid w:val="00A23ABE"/>
    <w:rsid w:val="00A23F77"/>
    <w:rsid w:val="00A44F8F"/>
    <w:rsid w:val="00A669D7"/>
    <w:rsid w:val="00B150DE"/>
    <w:rsid w:val="00B22450"/>
    <w:rsid w:val="00B2771E"/>
    <w:rsid w:val="00B45F6E"/>
    <w:rsid w:val="00B474A7"/>
    <w:rsid w:val="00BA3181"/>
    <w:rsid w:val="00BC11E5"/>
    <w:rsid w:val="00BC6C67"/>
    <w:rsid w:val="00BD125B"/>
    <w:rsid w:val="00BE79FC"/>
    <w:rsid w:val="00C17EE3"/>
    <w:rsid w:val="00C46EED"/>
    <w:rsid w:val="00C5411A"/>
    <w:rsid w:val="00C576B4"/>
    <w:rsid w:val="00C9432E"/>
    <w:rsid w:val="00CE03A8"/>
    <w:rsid w:val="00CE2F26"/>
    <w:rsid w:val="00D048AA"/>
    <w:rsid w:val="00D60C3D"/>
    <w:rsid w:val="00D64DBA"/>
    <w:rsid w:val="00DB3AF1"/>
    <w:rsid w:val="00E46654"/>
    <w:rsid w:val="00E46F0F"/>
    <w:rsid w:val="00E65513"/>
    <w:rsid w:val="00E85A7E"/>
    <w:rsid w:val="00E93536"/>
    <w:rsid w:val="00E973F2"/>
    <w:rsid w:val="00F55136"/>
    <w:rsid w:val="00F66DC0"/>
    <w:rsid w:val="00F72E17"/>
    <w:rsid w:val="00FC0F7B"/>
    <w:rsid w:val="00FC74E9"/>
    <w:rsid w:val="00FE66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688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7A3079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A3079"/>
    <w:rPr>
      <w:color w:val="800080"/>
      <w:u w:val="single"/>
    </w:rPr>
  </w:style>
  <w:style w:type="paragraph" w:customStyle="1" w:styleId="xl66">
    <w:name w:val="xl66"/>
    <w:basedOn w:val="Normal"/>
    <w:rsid w:val="007A30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table" w:styleId="Tablaconcuadrcula">
    <w:name w:val="Table Grid"/>
    <w:basedOn w:val="Tablanormal"/>
    <w:uiPriority w:val="59"/>
    <w:rsid w:val="007A30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B45F6E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C0F7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C0F7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309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8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E0C1CEC-2819-419A-8E49-A72C9AD7AE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4</TotalTime>
  <Pages>17</Pages>
  <Words>5084</Words>
  <Characters>27963</Characters>
  <Application>Microsoft Office Word</Application>
  <DocSecurity>0</DocSecurity>
  <Lines>233</Lines>
  <Paragraphs>6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mografiaAnimal</dc:creator>
  <cp:lastModifiedBy>DemografiaAnimal</cp:lastModifiedBy>
  <cp:revision>56</cp:revision>
  <dcterms:created xsi:type="dcterms:W3CDTF">2018-04-18T15:42:00Z</dcterms:created>
  <dcterms:modified xsi:type="dcterms:W3CDTF">2018-11-20T18:18:00Z</dcterms:modified>
</cp:coreProperties>
</file>